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15B" w:rsidRDefault="00D8215B" w:rsidP="00D8215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6 T</w:t>
      </w:r>
      <w:r w:rsidRPr="00D86F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D86F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C977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tors associated with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ndernutrition reporting, restricting the analysis to patients with a body mass index &lt;18.5 kg/m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C97787">
        <w:rPr>
          <w:rFonts w:ascii="Times New Roman" w:hAnsi="Times New Roman" w:cs="Times New Roman"/>
          <w:b/>
          <w:sz w:val="24"/>
          <w:szCs w:val="20"/>
        </w:rPr>
        <w:t>department of internal medicine of the Lausanne university hospital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2013 and 2014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23"/>
        <w:gridCol w:w="2163"/>
        <w:gridCol w:w="1235"/>
        <w:gridCol w:w="1896"/>
        <w:gridCol w:w="1005"/>
      </w:tblGrid>
      <w:tr w:rsidR="00D8215B" w:rsidRPr="00D86F2F" w:rsidTr="00457D90">
        <w:trPr>
          <w:jc w:val="center"/>
        </w:trPr>
        <w:tc>
          <w:tcPr>
            <w:tcW w:w="1727" w:type="pct"/>
            <w:vMerge w:val="restart"/>
            <w:vAlign w:val="bottom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66" w:type="pct"/>
            <w:gridSpan w:val="2"/>
          </w:tcPr>
          <w:p w:rsidR="00D8215B" w:rsidRPr="00280CA4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variate analysis</w:t>
            </w:r>
          </w:p>
        </w:tc>
        <w:tc>
          <w:tcPr>
            <w:tcW w:w="1507" w:type="pct"/>
            <w:gridSpan w:val="2"/>
            <w:vAlign w:val="center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  <w:vMerge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4" w:type="pct"/>
          </w:tcPr>
          <w:p w:rsidR="00D8215B" w:rsidRPr="00280CA4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R</w:t>
            </w:r>
          </w:p>
          <w:p w:rsidR="00D8215B" w:rsidRPr="00280CA4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42" w:type="pct"/>
            <w:vAlign w:val="center"/>
          </w:tcPr>
          <w:p w:rsidR="00D8215B" w:rsidRPr="00280CA4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85" w:type="pct"/>
            <w:vAlign w:val="center"/>
          </w:tcPr>
          <w:p w:rsidR="00D8215B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</w:t>
            </w:r>
          </w:p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22" w:type="pct"/>
            <w:vAlign w:val="center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 year</w:t>
            </w:r>
          </w:p>
        </w:tc>
        <w:tc>
          <w:tcPr>
            <w:tcW w:w="1124" w:type="pct"/>
          </w:tcPr>
          <w:p w:rsidR="00D8215B" w:rsidRPr="00280CA4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</w:tcPr>
          <w:p w:rsidR="00D8215B" w:rsidRPr="00280CA4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vAlign w:val="center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24" w:type="pct"/>
            <w:vAlign w:val="bottom"/>
          </w:tcPr>
          <w:p w:rsidR="00D8215B" w:rsidRPr="00280CA4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642" w:type="pct"/>
            <w:vAlign w:val="bottom"/>
          </w:tcPr>
          <w:p w:rsidR="00D8215B" w:rsidRPr="00280CA4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vAlign w:val="center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522" w:type="pct"/>
            <w:vAlign w:val="center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62 (0.31 - 1.24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85" w:type="pct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55 (0.24 - 1.27)</w:t>
            </w:r>
          </w:p>
        </w:tc>
        <w:tc>
          <w:tcPr>
            <w:tcW w:w="522" w:type="pct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24" w:type="pct"/>
            <w:shd w:val="clear" w:color="auto" w:fill="FFFFFF" w:themeFill="background1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46 (0.25 - 0.85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7 - 1.23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category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59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79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1.07 (0.45 - 2.56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33 - 2.44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+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67 (0.30 - 1.48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1 - 1.55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 for tre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 Diagnosis</w:t>
            </w:r>
          </w:p>
        </w:tc>
        <w:tc>
          <w:tcPr>
            <w:tcW w:w="1124" w:type="pct"/>
            <w:shd w:val="clear" w:color="auto" w:fill="FFFFFF" w:themeFill="background1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 diseases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27 (0.09 - 0.82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5 - 0.72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1.35 (0.51 - 3.52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27 - 3.34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stive system diseases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54 (0.16 - 1.82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9 - 1.59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D86F2F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us diseases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6.92 (0.82 - 58.34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5.97 (0.64 - 55.8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&amp; behavioral disorder/ Nervous system disease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95 (0.36 - 2.53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482E10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2E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42 (0.13 - 1.42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system diseases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91 (0.41 - 2.03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77 (0.31 - 1.89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RS-2002 categories</w:t>
            </w:r>
          </w:p>
        </w:tc>
        <w:tc>
          <w:tcPr>
            <w:tcW w:w="1124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dium (3-4)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&gt;4)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.48 (0.83 - 2.64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.43 (0.71 - 2.89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harlson comorbidity index </w:t>
            </w:r>
          </w:p>
        </w:tc>
        <w:tc>
          <w:tcPr>
            <w:tcW w:w="1124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(CCI&lt;2)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CCI≥2)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.13 (0.64 - 1.99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90 (0.41 - 1.94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nutritional management</w:t>
            </w:r>
          </w:p>
        </w:tc>
        <w:tc>
          <w:tcPr>
            <w:tcW w:w="1124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3.16 (1.74 - 5.76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2.55 (1.26 - 5.15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herence to monitoring guideline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24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15B" w:rsidRPr="00D86F2F" w:rsidTr="00457D90">
        <w:trPr>
          <w:jc w:val="center"/>
        </w:trPr>
        <w:tc>
          <w:tcPr>
            <w:tcW w:w="1727" w:type="pct"/>
          </w:tcPr>
          <w:p w:rsidR="00D8215B" w:rsidRPr="00D86F2F" w:rsidRDefault="00D8215B" w:rsidP="00457D90">
            <w:pPr>
              <w:spacing w:line="480" w:lineRule="auto"/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4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4.31 (1.92 - 9.66)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5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4.67 (1.74 - 12.5)</w:t>
            </w:r>
          </w:p>
        </w:tc>
        <w:tc>
          <w:tcPr>
            <w:tcW w:w="522" w:type="pct"/>
            <w:shd w:val="clear" w:color="auto" w:fill="FFFFFF" w:themeFill="background1"/>
            <w:vAlign w:val="bottom"/>
          </w:tcPr>
          <w:p w:rsidR="00D8215B" w:rsidRPr="00871C07" w:rsidRDefault="00D8215B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C0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D8215B" w:rsidRPr="00D86F2F" w:rsidRDefault="00D8215B" w:rsidP="00D8215B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F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breviations:</w:t>
      </w:r>
      <w:r w:rsidRPr="00D86F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4"/>
          <w:szCs w:val="20"/>
        </w:rPr>
        <w:t xml:space="preserve">ref., reference category; </w:t>
      </w:r>
      <w:r w:rsidRPr="00D86F2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CI, Charlson comorbidity index; NRS-2002, nutrition risk screening 2002. </w:t>
      </w:r>
      <w:r w:rsidRPr="00D86F2F">
        <w:rPr>
          <w:rFonts w:ascii="Times New Roman" w:hAnsi="Times New Roman" w:cs="Times New Roman"/>
          <w:color w:val="000000" w:themeColor="text1"/>
          <w:sz w:val="24"/>
          <w:szCs w:val="24"/>
        </w:rPr>
        <w:t>Analyses were performed among</w:t>
      </w:r>
      <w:r w:rsidRPr="00D86F2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patients with NRS-2002≥3 and body mass index&lt;18.5 kg/m</w:t>
      </w:r>
      <w:r w:rsidRPr="00D86F2F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2</w:t>
      </w:r>
      <w:r w:rsidRPr="00D86F2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n=193). </w:t>
      </w:r>
      <w:r w:rsidRPr="0003707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Results are presented as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OR</w:t>
      </w:r>
      <w:r w:rsidRPr="0003707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95%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CI</w:t>
      </w:r>
      <w:r w:rsidRPr="0003707C">
        <w:rPr>
          <w:rFonts w:ascii="Times New Roman" w:hAnsi="Times New Roman" w:cs="Times New Roman"/>
          <w:color w:val="000000" w:themeColor="text1"/>
          <w:sz w:val="24"/>
          <w:szCs w:val="20"/>
        </w:rPr>
        <w:t>)</w:t>
      </w:r>
      <w:r w:rsidRPr="00037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3707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03707C">
        <w:rPr>
          <w:rFonts w:ascii="Times New Roman" w:hAnsi="Times New Roman" w:cs="Times New Roman"/>
          <w:color w:val="000000" w:themeColor="text1"/>
          <w:sz w:val="24"/>
          <w:szCs w:val="24"/>
        </w:rPr>
        <w:t>Bivariate analysis performed us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analysis in which adherence to the guideline (yes or no) was an outcome and each characteristic was a predictor</w:t>
      </w:r>
      <w:r w:rsidRPr="0003707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;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Pr="00FC35EE">
        <w:rPr>
          <w:rFonts w:asciiTheme="majorBidi" w:hAnsiTheme="majorBidi" w:cstheme="majorBidi"/>
          <w:color w:val="000000" w:themeColor="text1"/>
          <w:sz w:val="24"/>
          <w:szCs w:val="24"/>
        </w:rPr>
        <w:t>ultivar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le</w:t>
      </w:r>
      <w:r w:rsidRPr="0003707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analysis performed using logistic regression adjusting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for all variables in the table. * </w:t>
      </w:r>
      <w:r w:rsidRPr="00BA4177">
        <w:rPr>
          <w:rFonts w:asciiTheme="majorBidi" w:hAnsiTheme="majorBidi" w:cstheme="majorBidi"/>
          <w:sz w:val="24"/>
          <w:szCs w:val="20"/>
        </w:rPr>
        <w:t>P-values for trend are computed using orthogonal polynomial contrasts (command contrast p. of Stata).</w:t>
      </w:r>
    </w:p>
    <w:p w:rsidR="002C2B69" w:rsidRDefault="002C2B69">
      <w:bookmarkStart w:id="0" w:name="_GoBack"/>
      <w:bookmarkEnd w:id="0"/>
    </w:p>
    <w:sectPr w:rsidR="002C2B69" w:rsidSect="00D47E6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5B"/>
    <w:rsid w:val="002C2B69"/>
    <w:rsid w:val="00D8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E32A4-66FC-4A09-BB1E-1D2C1806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Saman Khalatbari Soltani</cp:lastModifiedBy>
  <cp:revision>1</cp:revision>
  <dcterms:created xsi:type="dcterms:W3CDTF">2018-09-11T01:46:00Z</dcterms:created>
  <dcterms:modified xsi:type="dcterms:W3CDTF">2018-09-11T01:46:00Z</dcterms:modified>
</cp:coreProperties>
</file>